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E002205" w:rsidR="000035D5" w:rsidRDefault="000035D5">
                            <w:r>
                              <w:t xml:space="preserve">Reported on page number: </w:t>
                            </w:r>
                            <w:r w:rsidR="0005447C">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E002205" w:rsidR="000035D5" w:rsidRDefault="000035D5">
                      <w:r>
                        <w:t xml:space="preserve">Reported on page number: </w:t>
                      </w:r>
                      <w:r w:rsidR="0005447C">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005E67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D2FDA0" w:rsidR="000035D5" w:rsidRDefault="0005447C" w:rsidP="000035D5">
                            <w:r>
                              <w:t>No</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6D2FDA0" w:rsidR="000035D5" w:rsidRDefault="0005447C" w:rsidP="000035D5">
                      <w:r>
                        <w:t>No</w:t>
                      </w:r>
                      <w:r w:rsidR="000035D5">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FB70329">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4AE6DC" w:rsidR="000035D5" w:rsidRDefault="00CA6F27" w:rsidP="000035D5">
                            <w:r>
                              <w:t>Yes, this study involved local collaborators. All authors except one (Professor Zaid, who provided advisory support) are Ghanaian researchers affiliated with local institutions. The Principal Investigator (PI) is Ghanaian, and the research was conducted entirely in Ghana at Korle-Bu Teaching Hospi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54AE6DC" w:rsidR="000035D5" w:rsidRDefault="00CA6F27" w:rsidP="000035D5">
                      <w:r>
                        <w:t>Yes, this study involved local collaborators. All authors except one (Professor Zaid, who provided advisory support) are Ghanaian researchers affiliated with local institutions. The Principal Investigator (PI) is Ghanaian, and the research was conducted entirely in Ghana at Korle-Bu Teaching Hospital.</w:t>
                      </w:r>
                    </w:p>
                  </w:txbxContent>
                </v:textbox>
                <w10:wrap type="square" anchorx="margin"/>
              </v:shape>
            </w:pict>
          </mc:Fallback>
        </mc:AlternateContent>
      </w:r>
      <w:r>
        <w:t xml:space="preserve">an explanation for this below. </w:t>
      </w:r>
    </w:p>
    <w:p w14:paraId="60ACB501" w14:textId="3DC4877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53A50FD9" w:rsidR="000035D5" w:rsidRDefault="00CD5F18" w:rsidP="000035D5">
      <w:pPr>
        <w:spacing w:before="240" w:after="240"/>
      </w:pPr>
      <w:r>
        <w:t xml:space="preserve">All authors have been included in </w:t>
      </w:r>
      <w:proofErr w:type="gramStart"/>
      <w:r>
        <w:t>the  author</w:t>
      </w:r>
      <w:proofErr w:type="gramEnd"/>
      <w:r>
        <w:t xml:space="preserve"> byline</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C00EF3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E40F845">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5482FC9" w:rsidR="000035D5" w:rsidRDefault="00CA6F27" w:rsidP="000035D5">
                            <w:r>
                              <w:t>Yes, written informed consent was obtained from all study participants. Since the research involved healthcare workers at Korle-Bu Teaching Hospital, the hospital management provided institutional approval and oversight. Ethical approval was granted by the</w:t>
                            </w:r>
                            <w:r w:rsidR="0052071E">
                              <w:t xml:space="preserve"> </w:t>
                            </w:r>
                            <w:r w:rsidR="0005447C" w:rsidRPr="0005447C">
                              <w:t>Institutional Review Board of the Korle-</w:t>
                            </w:r>
                            <w:proofErr w:type="spellStart"/>
                            <w:r w:rsidR="0005447C" w:rsidRPr="0005447C">
                              <w:t>bu</w:t>
                            </w:r>
                            <w:proofErr w:type="spellEnd"/>
                            <w:r w:rsidR="0005447C" w:rsidRPr="0005447C">
                              <w:t xml:space="preserve"> Teaching </w:t>
                            </w:r>
                            <w:proofErr w:type="gramStart"/>
                            <w:r w:rsidR="0005447C" w:rsidRPr="0005447C">
                              <w:t xml:space="preserve">Hospital </w:t>
                            </w:r>
                            <w:r>
                              <w:t xml:space="preserve"> ,</w:t>
                            </w:r>
                            <w:proofErr w:type="gramEnd"/>
                            <w:r>
                              <w:t xml:space="preserve"> ensuring proper representation of the community involv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5482FC9" w:rsidR="000035D5" w:rsidRDefault="00CA6F27" w:rsidP="000035D5">
                      <w:r>
                        <w:t>Yes, written informed consent was obtained from all study participants. Since the research involved healthcare workers at Korle-Bu Teaching Hospital, the hospital management provided institutional approval and oversight. Ethical approval was granted by the</w:t>
                      </w:r>
                      <w:r w:rsidR="0052071E">
                        <w:t xml:space="preserve"> </w:t>
                      </w:r>
                      <w:r w:rsidR="0005447C" w:rsidRPr="0005447C">
                        <w:t>Institutional Review Board of the Korle-</w:t>
                      </w:r>
                      <w:proofErr w:type="spellStart"/>
                      <w:r w:rsidR="0005447C" w:rsidRPr="0005447C">
                        <w:t>bu</w:t>
                      </w:r>
                      <w:proofErr w:type="spellEnd"/>
                      <w:r w:rsidR="0005447C" w:rsidRPr="0005447C">
                        <w:t xml:space="preserve"> Teaching </w:t>
                      </w:r>
                      <w:proofErr w:type="gramStart"/>
                      <w:r w:rsidR="0005447C" w:rsidRPr="0005447C">
                        <w:t xml:space="preserve">Hospital </w:t>
                      </w:r>
                      <w:r>
                        <w:t xml:space="preserve"> ,</w:t>
                      </w:r>
                      <w:proofErr w:type="gramEnd"/>
                      <w:r>
                        <w:t xml:space="preserve"> ensuring proper representation of the community involved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C8E12C8"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513D731">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90F506C" w:rsidR="000035D5" w:rsidRDefault="00CA6F27" w:rsidP="000035D5">
                            <w:r>
                              <w:t>Members of the local healthcare community were engaged through sensitization sessions and departmental seminars held at Korle-Bu Teaching Hospital. These sessions allowed healthcare workers to raise concerns and ask questions about the research, ensuring that their input was considered during the study’s design and execu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90F506C" w:rsidR="000035D5" w:rsidRDefault="00CA6F27" w:rsidP="000035D5">
                      <w:r>
                        <w:t>Members of the local healthcare community were engaged through sensitization sessions and departmental seminars held at Korle-Bu Teaching Hospital. These sessions allowed healthcare workers to raise concerns and ask questions about the research, ensuring that their input was considered during the study’s design and execu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3F3D7C2"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91D9C08">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011B3AB" w:rsidR="000035D5" w:rsidRDefault="00CA6F27" w:rsidP="000035D5">
                            <w:r>
                              <w:t>The informed consent documents were written in clear, simple English, the working language of the hospital. Additionally, the research team provided oral explanations during sensitization sessions and seminars to ensure that all participants fully understood the study before provid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011B3AB" w:rsidR="000035D5" w:rsidRDefault="00CA6F27" w:rsidP="000035D5">
                      <w:r>
                        <w:t>The informed consent documents were written in clear, simple English, the working language of the hospital. Additionally, the research team provided oral explanations during sensitization sessions and seminars to ensure that all participants fully understood the study before providing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173682F" w:rsidR="000035D5" w:rsidRDefault="0052071E"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6A7AFC9">
                <wp:simplePos x="0" y="0"/>
                <wp:positionH relativeFrom="margin">
                  <wp:posOffset>-129540</wp:posOffset>
                </wp:positionH>
                <wp:positionV relativeFrom="paragraph">
                  <wp:posOffset>796925</wp:posOffset>
                </wp:positionV>
                <wp:extent cx="6838950" cy="106299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2990"/>
                        </a:xfrm>
                        <a:prstGeom prst="rect">
                          <a:avLst/>
                        </a:prstGeom>
                        <a:solidFill>
                          <a:srgbClr val="FFFFFF"/>
                        </a:solidFill>
                        <a:ln w="9525">
                          <a:solidFill>
                            <a:srgbClr val="193A65"/>
                          </a:solidFill>
                          <a:miter lim="800000"/>
                          <a:headEnd/>
                          <a:tailEnd/>
                        </a:ln>
                      </wps:spPr>
                      <wps:txbx>
                        <w:txbxContent>
                          <w:p w14:paraId="63B5C0C8" w14:textId="06FBF5DB" w:rsidR="000035D5" w:rsidRDefault="00CA6F27" w:rsidP="000035D5">
                            <w:r>
                              <w:t>Yes, the findings have already been shared through a workshop conducted at the Public Health Department of Korle-Bu Teaching Hospital. A summary report and copies of the final publication will be disseminated to the hospital management, and the publication will be shared on the hospital’s internal communication platf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0.2pt;margin-top:62.75pt;width:538.5pt;height:83.7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" strokecolor="#193a65">
                <v:textbox>
                  <w:txbxContent>
                    <w:p w14:paraId="63B5C0C8" w14:textId="06FBF5DB" w:rsidR="000035D5" w:rsidRDefault="00CA6F27" w:rsidP="000035D5">
                      <w:r>
                        <w:t>Yes, the findings have already been shared through a workshop conducted at the Public Health Department of Korle-Bu Teaching Hospital. A summary report and copies of the final publication will be disseminated to the hospital management, and the publication will be shared on the hospital’s internal communication platform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8B06A46" w:rsidR="000035D5" w:rsidRDefault="000035D5" w:rsidP="000035D5">
      <w:pPr>
        <w:spacing w:before="240" w:after="240"/>
        <w:rPr>
          <w:b/>
        </w:rPr>
      </w:pPr>
    </w:p>
    <w:p w14:paraId="633D3D21" w14:textId="7B797D3F"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CC1657C" w:rsidR="000035D5" w:rsidRDefault="006B72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CC1657C" w:rsidR="000035D5" w:rsidRDefault="006B726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EA6383" w:rsidR="000035D5" w:rsidRDefault="006B72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3EA6383" w:rsidR="000035D5" w:rsidRDefault="006B726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888D18" w:rsidR="000035D5" w:rsidRDefault="006B72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888D18" w:rsidR="000035D5" w:rsidRDefault="006B726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BAE13B2" w:rsidR="000035D5" w:rsidRDefault="006B72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BAE13B2" w:rsidR="000035D5" w:rsidRDefault="006B726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57AC5FE" w:rsidR="000035D5" w:rsidRDefault="006B72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57AC5FE" w:rsidR="000035D5" w:rsidRDefault="006B726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26F2A" w:rsidRPr="00F57A3B" w:rsidRDefault="00A26F2A">
      <w:pPr>
        <w:rPr>
          <w:rFonts w:ascii="Arial" w:hAnsi="Arial" w:cs="Arial"/>
        </w:rPr>
      </w:pPr>
    </w:p>
    <w:sectPr w:rsidR="00A26F2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B46F9B" w14:textId="77777777" w:rsidR="00490F8D" w:rsidRDefault="00490F8D" w:rsidP="00F57A3B">
      <w:r>
        <w:separator/>
      </w:r>
    </w:p>
  </w:endnote>
  <w:endnote w:type="continuationSeparator" w:id="0">
    <w:p w14:paraId="26AD9D8E" w14:textId="77777777" w:rsidR="00490F8D" w:rsidRDefault="00490F8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C89DD" w14:textId="77777777" w:rsidR="00490F8D" w:rsidRDefault="00490F8D" w:rsidP="00F57A3B">
      <w:r>
        <w:separator/>
      </w:r>
    </w:p>
  </w:footnote>
  <w:footnote w:type="continuationSeparator" w:id="0">
    <w:p w14:paraId="0F2A8366" w14:textId="77777777" w:rsidR="00490F8D" w:rsidRDefault="00490F8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0szQwtTA0N7a0MLRQ0lEKTi0uzszPAykwqgUABGmOYSwAAAA="/>
  </w:docVars>
  <w:rsids>
    <w:rsidRoot w:val="00F57A3B"/>
    <w:rsid w:val="000035D5"/>
    <w:rsid w:val="0005447C"/>
    <w:rsid w:val="000F365D"/>
    <w:rsid w:val="00116E71"/>
    <w:rsid w:val="00234CC3"/>
    <w:rsid w:val="00335779"/>
    <w:rsid w:val="00490F8D"/>
    <w:rsid w:val="004A7A57"/>
    <w:rsid w:val="004C71C4"/>
    <w:rsid w:val="00515BC0"/>
    <w:rsid w:val="0052071E"/>
    <w:rsid w:val="00541C18"/>
    <w:rsid w:val="00580384"/>
    <w:rsid w:val="0069423E"/>
    <w:rsid w:val="006B7262"/>
    <w:rsid w:val="006F5F45"/>
    <w:rsid w:val="00831ADE"/>
    <w:rsid w:val="00841F25"/>
    <w:rsid w:val="009364D9"/>
    <w:rsid w:val="00A26F2A"/>
    <w:rsid w:val="00A43F5B"/>
    <w:rsid w:val="00A961CD"/>
    <w:rsid w:val="00AA079D"/>
    <w:rsid w:val="00AD410C"/>
    <w:rsid w:val="00BD19EC"/>
    <w:rsid w:val="00CA6F27"/>
    <w:rsid w:val="00CD5F18"/>
    <w:rsid w:val="00CF12C7"/>
    <w:rsid w:val="00DF75E9"/>
    <w:rsid w:val="00E004E6"/>
    <w:rsid w:val="00E976A3"/>
    <w:rsid w:val="00F211DD"/>
    <w:rsid w:val="00F57A3B"/>
    <w:rsid w:val="00F64ACF"/>
    <w:rsid w:val="00FA2582"/>
    <w:rsid w:val="00FB57A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1</TotalTime>
  <Pages>4</Pages>
  <Words>900</Words>
  <Characters>5134</Characters>
  <Application>Microsoft Office Word</Application>
  <DocSecurity>0</DocSecurity>
  <Lines>7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ssinger Marfoh</cp:lastModifiedBy>
  <cp:revision>5</cp:revision>
  <dcterms:created xsi:type="dcterms:W3CDTF">2025-01-12T15:47:00Z</dcterms:created>
  <dcterms:modified xsi:type="dcterms:W3CDTF">2025-01-13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913c3b826f90612bafc17ef6ee61164924cc034ac541e6a209228770e391d0</vt:lpwstr>
  </property>
</Properties>
</file>